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80" w:type="dxa"/>
        <w:tblInd w:w="93" w:type="dxa"/>
        <w:tblLook w:val="04A0" w:firstRow="1" w:lastRow="0" w:firstColumn="1" w:lastColumn="0" w:noHBand="0" w:noVBand="1"/>
      </w:tblPr>
      <w:tblGrid>
        <w:gridCol w:w="900"/>
        <w:gridCol w:w="1343"/>
      </w:tblGrid>
      <w:tr w:rsidR="0069510D" w:rsidRPr="0069510D" w:rsidTr="0069510D">
        <w:trPr>
          <w:trHeight w:val="6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BIGS 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ENA Accession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8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66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8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66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70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74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9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74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26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351757</w:t>
            </w:r>
          </w:p>
        </w:tc>
        <w:bookmarkStart w:id="0" w:name="_GoBack"/>
        <w:bookmarkEnd w:id="0"/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06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65473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0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65480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0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65478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7683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7684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2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1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36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95762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30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33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0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1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2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3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4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4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55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5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5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6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7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8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8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9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3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49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4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6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6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6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7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7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8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8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59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0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0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1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1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2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2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3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3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3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3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3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4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4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55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4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5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5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6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7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8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5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11368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3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4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3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0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9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1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4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3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5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5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4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89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5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575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6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6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4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6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6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89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3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89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4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5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4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0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4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89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0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0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4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0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6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906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3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57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89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7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7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19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35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8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3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61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63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60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5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56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2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54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28</w:t>
            </w:r>
          </w:p>
        </w:tc>
      </w:tr>
      <w:tr w:rsidR="0069510D" w:rsidRPr="0069510D" w:rsidTr="0069510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57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10D" w:rsidRPr="0069510D" w:rsidRDefault="0069510D" w:rsidP="00695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9510D">
              <w:rPr>
                <w:rFonts w:ascii="Calibri" w:eastAsia="Times New Roman" w:hAnsi="Calibri" w:cs="Calibri"/>
                <w:color w:val="000000"/>
                <w:lang w:eastAsia="en-IE"/>
              </w:rPr>
              <w:t>ERR2258944</w:t>
            </w:r>
          </w:p>
        </w:tc>
      </w:tr>
    </w:tbl>
    <w:p w:rsidR="002D4D33" w:rsidRDefault="002D4D33"/>
    <w:sectPr w:rsidR="002D4D33" w:rsidSect="008334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4E3"/>
    <w:rsid w:val="000A7527"/>
    <w:rsid w:val="001F14E1"/>
    <w:rsid w:val="00257638"/>
    <w:rsid w:val="002D4D33"/>
    <w:rsid w:val="0069510D"/>
    <w:rsid w:val="008334E3"/>
    <w:rsid w:val="00A126FC"/>
    <w:rsid w:val="00F7542A"/>
    <w:rsid w:val="00FA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.Mulhall</dc:creator>
  <cp:lastModifiedBy>Robert.Mulhall</cp:lastModifiedBy>
  <cp:revision>3</cp:revision>
  <dcterms:created xsi:type="dcterms:W3CDTF">2019-03-04T16:11:00Z</dcterms:created>
  <dcterms:modified xsi:type="dcterms:W3CDTF">2019-03-11T16:33:00Z</dcterms:modified>
</cp:coreProperties>
</file>